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642"/>
        <w:gridCol w:w="1652"/>
        <w:gridCol w:w="2069"/>
        <w:gridCol w:w="2943"/>
      </w:tblGrid>
      <w:tr w:rsidR="004B7216" w:rsidRPr="00DF4143" w14:paraId="2D6D2925" w14:textId="77777777" w:rsidTr="00C0576D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FF97BF" w14:textId="3457ACB4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4. Decision Curve Analysis of Predicte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E</w:t>
            </w: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Risk</w:t>
            </w:r>
          </w:p>
        </w:tc>
      </w:tr>
      <w:tr w:rsidR="004B7216" w:rsidRPr="00DF4143" w14:paraId="11294AF7" w14:textId="77777777" w:rsidTr="00C0576D">
        <w:trPr>
          <w:trHeight w:val="114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D0311B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F8A949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x Net Benefi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830C24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reshold at Max N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75AAE0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isk Threshold Range with Positive NB</w:t>
            </w:r>
          </w:p>
        </w:tc>
      </w:tr>
      <w:tr w:rsidR="004B7216" w:rsidRPr="00DF4143" w14:paraId="5333CA8F" w14:textId="77777777" w:rsidTr="00C0576D">
        <w:trPr>
          <w:trHeight w:val="9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D954F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5DEA8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B7652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716D5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– 0.13</w:t>
            </w:r>
          </w:p>
        </w:tc>
      </w:tr>
      <w:tr w:rsidR="004B7216" w:rsidRPr="00DF4143" w14:paraId="06DA6CAF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EC058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B520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7F91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A994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– 0.14</w:t>
            </w:r>
          </w:p>
        </w:tc>
      </w:tr>
      <w:tr w:rsidR="004B7216" w:rsidRPr="00DF4143" w14:paraId="12177748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27DB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DAB76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C2D4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2DB0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– 0.14</w:t>
            </w:r>
          </w:p>
        </w:tc>
      </w:tr>
      <w:tr w:rsidR="004B7216" w:rsidRPr="00DF4143" w14:paraId="6CA11092" w14:textId="77777777" w:rsidTr="00C0576D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7BD6E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AE83F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C9713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73BE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– 0.16</w:t>
            </w:r>
          </w:p>
        </w:tc>
      </w:tr>
      <w:tr w:rsidR="004B7216" w:rsidRPr="00DF4143" w14:paraId="520BD480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0594FD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331BA1A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5BD4B96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A09B906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– 0.16</w:t>
            </w:r>
          </w:p>
        </w:tc>
      </w:tr>
      <w:tr w:rsidR="004B7216" w:rsidRPr="00DF4143" w14:paraId="2B66093D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E40A9E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781A41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93F4B2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1F3CA3" w14:textId="77777777" w:rsidR="004B7216" w:rsidRPr="00DF4143" w:rsidRDefault="004B7216" w:rsidP="00C0576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– 0.18</w:t>
            </w:r>
          </w:p>
        </w:tc>
      </w:tr>
      <w:tr w:rsidR="004B7216" w:rsidRPr="00DF4143" w14:paraId="5474A930" w14:textId="77777777" w:rsidTr="00C0576D">
        <w:trPr>
          <w:trHeight w:val="300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42B4" w14:textId="77777777" w:rsidR="004B7216" w:rsidRPr="00DF4143" w:rsidRDefault="004B7216" w:rsidP="00C0576D">
            <w:pPr>
              <w:widowControl/>
              <w:spacing w:line="240" w:lineRule="atLeas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 LHR: lymphocyte-to-high-density lipoprotein cholesterol ratio; MHR: monocyte-to-high-density lipoprotein cholesterol ratio; NHR: neutrophil-to-high-density lipoprotein cholesterol ratio; PHR: platelet-to-high-density lipoprotein cholesterol ratio.</w:t>
            </w:r>
          </w:p>
        </w:tc>
      </w:tr>
    </w:tbl>
    <w:p w14:paraId="2E3967A7" w14:textId="77777777" w:rsidR="0013482D" w:rsidRPr="004B7216" w:rsidRDefault="0013482D"/>
    <w:sectPr w:rsidR="0013482D" w:rsidRPr="004B7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5E096" w14:textId="77777777" w:rsidR="00C40F50" w:rsidRDefault="00C40F50" w:rsidP="004B7216">
      <w:pPr>
        <w:rPr>
          <w:rFonts w:hint="eastAsia"/>
        </w:rPr>
      </w:pPr>
      <w:r>
        <w:separator/>
      </w:r>
    </w:p>
  </w:endnote>
  <w:endnote w:type="continuationSeparator" w:id="0">
    <w:p w14:paraId="69407557" w14:textId="77777777" w:rsidR="00C40F50" w:rsidRDefault="00C40F50" w:rsidP="004B72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F6AC9" w14:textId="77777777" w:rsidR="00C40F50" w:rsidRDefault="00C40F50" w:rsidP="004B7216">
      <w:pPr>
        <w:rPr>
          <w:rFonts w:hint="eastAsia"/>
        </w:rPr>
      </w:pPr>
      <w:r>
        <w:separator/>
      </w:r>
    </w:p>
  </w:footnote>
  <w:footnote w:type="continuationSeparator" w:id="0">
    <w:p w14:paraId="7ED56F73" w14:textId="77777777" w:rsidR="00C40F50" w:rsidRDefault="00C40F50" w:rsidP="004B72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82D"/>
    <w:rsid w:val="0013482D"/>
    <w:rsid w:val="001403EF"/>
    <w:rsid w:val="004B7216"/>
    <w:rsid w:val="00C4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E7293"/>
  <w15:chartTrackingRefBased/>
  <w15:docId w15:val="{A27B5149-53FA-413A-9B2F-75EE611A8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21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3482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482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482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482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482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482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482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482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482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48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48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48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48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48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48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48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48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48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48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34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482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348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482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348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482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348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48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348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48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721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B72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721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B72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86173</cp:lastModifiedBy>
  <cp:revision>2</cp:revision>
  <dcterms:created xsi:type="dcterms:W3CDTF">2025-12-11T13:55:00Z</dcterms:created>
  <dcterms:modified xsi:type="dcterms:W3CDTF">2025-12-11T13:55:00Z</dcterms:modified>
</cp:coreProperties>
</file>